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626D10" w14:textId="01DA72D9" w:rsidR="00CD2D62" w:rsidRPr="00CD2D62" w:rsidRDefault="00B56610" w:rsidP="00CD2D62">
      <w:pPr>
        <w:pStyle w:val="Body"/>
        <w:spacing w:line="480" w:lineRule="auto"/>
        <w:rPr>
          <w:rFonts w:ascii="Times New Roman" w:eastAsia="Times" w:hAnsi="Times New Roman" w:cs="Times New Roman"/>
          <w:lang w:val="en-GB"/>
        </w:rPr>
      </w:pPr>
      <w:r w:rsidRPr="00B60B72">
        <w:rPr>
          <w:rFonts w:ascii="Times New Roman" w:eastAsia="Times" w:hAnsi="Times New Roman" w:cs="Times New Roman"/>
          <w:b/>
          <w:bCs/>
          <w:lang w:val="en-GB"/>
        </w:rPr>
        <w:t>S</w:t>
      </w:r>
      <w:r>
        <w:rPr>
          <w:rFonts w:ascii="Times New Roman" w:eastAsia="Times" w:hAnsi="Times New Roman" w:cs="Times New Roman"/>
          <w:b/>
          <w:bCs/>
          <w:lang w:val="en-GB"/>
        </w:rPr>
        <w:t>2</w:t>
      </w:r>
      <w:r w:rsidRPr="00B60B72">
        <w:rPr>
          <w:rFonts w:ascii="Times New Roman" w:eastAsia="Times" w:hAnsi="Times New Roman" w:cs="Times New Roman"/>
          <w:b/>
          <w:bCs/>
          <w:lang w:val="en-GB"/>
        </w:rPr>
        <w:t xml:space="preserve"> </w:t>
      </w:r>
      <w:r w:rsidR="00CD2D62" w:rsidRPr="00B60B72">
        <w:rPr>
          <w:rFonts w:ascii="Times New Roman" w:eastAsia="Times" w:hAnsi="Times New Roman" w:cs="Times New Roman"/>
          <w:b/>
          <w:bCs/>
          <w:lang w:val="en-GB"/>
        </w:rPr>
        <w:t>Table</w:t>
      </w:r>
      <w:r w:rsidR="00CD2D62" w:rsidRPr="00EC0527">
        <w:rPr>
          <w:rFonts w:ascii="Times New Roman" w:eastAsia="Times" w:hAnsi="Times New Roman" w:cs="Times New Roman"/>
          <w:b/>
          <w:bCs/>
          <w:lang w:val="en-GB"/>
        </w:rPr>
        <w:t>:</w:t>
      </w:r>
      <w:r w:rsidR="00CD2D62" w:rsidRPr="009E396F">
        <w:rPr>
          <w:rFonts w:ascii="Times New Roman" w:eastAsia="Times" w:hAnsi="Times New Roman" w:cs="Times New Roman"/>
          <w:lang w:val="en-GB"/>
        </w:rPr>
        <w:t xml:space="preserve"> List of public sequences of the mitochondrial DNA gen cytochrome oxidas</w:t>
      </w:r>
      <w:r w:rsidR="00BF78BB">
        <w:rPr>
          <w:rFonts w:ascii="Times New Roman" w:eastAsia="Times" w:hAnsi="Times New Roman" w:cs="Times New Roman"/>
          <w:lang w:val="en-GB"/>
        </w:rPr>
        <w:t>e</w:t>
      </w:r>
      <w:r w:rsidR="00CD2D62" w:rsidRPr="009E396F">
        <w:rPr>
          <w:rFonts w:ascii="Times New Roman" w:eastAsia="Times" w:hAnsi="Times New Roman" w:cs="Times New Roman"/>
          <w:lang w:val="en-GB"/>
        </w:rPr>
        <w:t xml:space="preserve"> I (COI) used in this study for comparison.</w:t>
      </w:r>
    </w:p>
    <w:tbl>
      <w:tblPr>
        <w:tblW w:w="8139" w:type="dxa"/>
        <w:tblInd w:w="16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335"/>
        <w:gridCol w:w="2268"/>
        <w:gridCol w:w="2126"/>
        <w:gridCol w:w="2410"/>
      </w:tblGrid>
      <w:tr w:rsidR="00CD2D62" w:rsidRPr="009E396F" w14:paraId="1AF3A596" w14:textId="77777777" w:rsidTr="00C7520C">
        <w:trPr>
          <w:trHeight w:val="458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FEF487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E396F">
              <w:rPr>
                <w:rFonts w:ascii="Times New Roman" w:eastAsia="Times" w:hAnsi="Times New Roman" w:cs="Times New Roman"/>
                <w:b/>
                <w:bCs/>
                <w:lang w:val="en-GB"/>
              </w:rPr>
              <w:t>GenBank</w:t>
            </w:r>
            <w:proofErr w:type="spellEnd"/>
            <w:r w:rsidRPr="009E396F">
              <w:rPr>
                <w:rFonts w:ascii="Times New Roman" w:eastAsia="Times" w:hAnsi="Times New Roman" w:cs="Times New Roman"/>
                <w:b/>
                <w:bCs/>
                <w:lang w:val="en-GB"/>
              </w:rPr>
              <w:t xml:space="preserve"> cod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F7A04E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b/>
                <w:bCs/>
                <w:lang w:val="en-GB"/>
              </w:rPr>
              <w:t>Speci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CDB230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b/>
                <w:bCs/>
                <w:lang w:val="en-GB"/>
              </w:rPr>
              <w:t>sour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39E42E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b/>
                <w:bCs/>
                <w:lang w:val="en-GB"/>
              </w:rPr>
              <w:t>Authors</w:t>
            </w:r>
          </w:p>
        </w:tc>
      </w:tr>
      <w:tr w:rsidR="00CD2D62" w:rsidRPr="009E396F" w14:paraId="762C59B3" w14:textId="77777777" w:rsidTr="00C7520C">
        <w:trPr>
          <w:trHeight w:val="202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ECD228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989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470899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Artibeus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jamaicensi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2194AB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Beliz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516213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, E. L. (</w:t>
            </w: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unpubl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>.)</w:t>
            </w:r>
          </w:p>
        </w:tc>
      </w:tr>
      <w:tr w:rsidR="00CD2D62" w:rsidRPr="009E396F" w14:paraId="24460FEC" w14:textId="77777777" w:rsidTr="00C7520C">
        <w:trPr>
          <w:trHeight w:val="197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7A3053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670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9CA336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Dermanura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tolteca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2E3E43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Guatemal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175C8B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5A872AA0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DD98E4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7362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3F3999" w14:textId="77777777" w:rsidR="00CD2D62" w:rsidRPr="00CD2D62" w:rsidRDefault="00CD2D62" w:rsidP="00C7520C">
            <w:pPr>
              <w:pStyle w:val="Body"/>
              <w:tabs>
                <w:tab w:val="left" w:pos="190"/>
                <w:tab w:val="center" w:pos="1064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D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tolteca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916318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hiriquí, Panama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93789E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1C926642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7B252E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7361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4DFC27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D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tolteca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CF1E9D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hiriquí, Panama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D63A97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2E6DBAA9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69BCAE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7358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783CB8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D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tolteca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BE530F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 xml:space="preserve">Altos de </w:t>
            </w: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Campana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 xml:space="preserve">, Panama 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8535CC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652B59D9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9EC048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6474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4370A8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D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tolteca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45C974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El Salvador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4E3A9C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6DC683A0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22B83E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6472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02F745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D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tolteca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D4D641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El Salvador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2C3A54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3B1782B3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B48C87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6469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801D89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D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tolteca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FA12C4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El Salvador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AEEF19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0BC4796B" w14:textId="77777777" w:rsidTr="00C7520C">
        <w:trPr>
          <w:trHeight w:val="197"/>
        </w:trPr>
        <w:tc>
          <w:tcPr>
            <w:tcW w:w="13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FDE72B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6467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9A23CE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D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tolteca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5C5EBE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El Salvador 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AB6EBF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4DA510FA" w14:textId="77777777" w:rsidTr="00C7520C">
        <w:trPr>
          <w:trHeight w:val="197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72C428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EF08029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DBF48B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 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Choeroniscus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 mino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415350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Guyan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25DD3C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07)</w:t>
            </w:r>
          </w:p>
        </w:tc>
      </w:tr>
      <w:tr w:rsidR="00CD2D62" w:rsidRPr="009E396F" w14:paraId="79804075" w14:textId="77777777" w:rsidTr="00C7520C">
        <w:trPr>
          <w:trHeight w:val="197"/>
        </w:trPr>
        <w:tc>
          <w:tcPr>
            <w:tcW w:w="13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8919EA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Q601100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B410B5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 C. minor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F1BC68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Surinam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D5B4A7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Engstrom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 xml:space="preserve"> et al. (</w:t>
            </w: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unpubl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>.)</w:t>
            </w:r>
          </w:p>
        </w:tc>
      </w:tr>
      <w:tr w:rsidR="00CD2D62" w:rsidRPr="009E396F" w14:paraId="5834BC68" w14:textId="77777777" w:rsidTr="00C7520C">
        <w:trPr>
          <w:trHeight w:val="202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35C7E2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883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41FAD9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 C. sp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413731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Napo, Ecuado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EF1CE9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262ED7C2" w14:textId="77777777" w:rsidTr="00C7520C">
        <w:trPr>
          <w:trHeight w:val="202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2CD099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Q6014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4B7039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Eptesicus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furinali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1D113F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Surina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2B9638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 xml:space="preserve">Lim &amp; </w:t>
            </w: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Arcilla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 xml:space="preserve"> </w:t>
            </w:r>
            <w:r w:rsidRPr="009E396F">
              <w:rPr>
                <w:rFonts w:ascii="Times New Roman" w:eastAsia="Times" w:hAnsi="Times New Roman" w:cs="Times New Roman"/>
                <w:lang w:val="en-GB"/>
              </w:rPr>
              <w:lastRenderedPageBreak/>
              <w:t>(</w:t>
            </w: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unpubl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>.)</w:t>
            </w:r>
          </w:p>
        </w:tc>
      </w:tr>
      <w:tr w:rsidR="00CD2D62" w:rsidRPr="009E396F" w14:paraId="610B47FA" w14:textId="77777777" w:rsidTr="00C7520C">
        <w:trPr>
          <w:trHeight w:val="197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17F927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lastRenderedPageBreak/>
              <w:t>JF44659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BE388B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Hylonycteris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underwoodi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8BEB37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aribbean coast, Costa Ric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CB51BB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5C36B64C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D521E2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6600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818954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 H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underwood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7E5E7D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aribbean coast, Costa Rica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FBCEBB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36DF79A8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FC5DB2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6601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A35892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 H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underwood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89A9E4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aribbean coast, Costa Rica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4742EE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279BF9E9" w14:textId="77777777" w:rsidTr="00C7520C">
        <w:trPr>
          <w:trHeight w:val="197"/>
        </w:trPr>
        <w:tc>
          <w:tcPr>
            <w:tcW w:w="13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4AE9AA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7414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F2EB1B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 H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underwood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326E88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hiriquí, Panama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C73DD5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4C096441" w14:textId="77777777" w:rsidTr="00C7520C">
        <w:trPr>
          <w:trHeight w:val="202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CF17D8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HQ54568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D275CA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Myotis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albescen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FD8253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Surina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7D8FFA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Lim et al. (</w:t>
            </w: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unpubl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>.)</w:t>
            </w:r>
          </w:p>
        </w:tc>
      </w:tr>
      <w:tr w:rsidR="00CD2D62" w:rsidRPr="009E396F" w14:paraId="7B4164C3" w14:textId="77777777" w:rsidTr="00C7520C">
        <w:trPr>
          <w:trHeight w:val="197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57E3D0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652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CB6002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Myotis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keaysi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 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2EDE1A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El Salvador 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0B802F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6F41B3E6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C376F1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6527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B6B6D1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M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keaysi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9063C3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El Salvador 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502901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28351D73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9F62A9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6528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98BAA5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M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keaysi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3D3032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El Salvador 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6EC981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02496370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B7987A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6529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612FAD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M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keaysi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6ED1E4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El Salvador 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77140F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7D481545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7866F3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6532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125904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M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keaysi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EDA5AE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El Salvador 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F9B2AA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530F4E7D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64FF63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6533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A6549B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M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keaysi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087767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El Salvador 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D993FE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1AD63321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42FBBD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6535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C02B78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M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keaysi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508212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El Salvador 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9AC076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001CEB98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743EAC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6536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95237A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M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keaysi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7ED4BC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El Salvador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B43333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25BAF91E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86E54E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6808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17DF4C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M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keaysi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DE0F25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Guatemala 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F7E28D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12E99897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F3A8BA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lastRenderedPageBreak/>
              <w:t>JF446809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9C9D37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M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keaysi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484949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Guatemala 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302433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3A240F22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8F8717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7270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3E339A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M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keaysi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4E8844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Mexico 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CE7323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2C2BD7CC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656A4A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7271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AB51AE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M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keaysi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694DE9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Mexico 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DECB59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04F325EF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026502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7274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E9C488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M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keaysi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258833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Mexico 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E6CA7E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5E3AADF7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02F359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7275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3EA002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M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keaysi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8D3E2D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Mexico 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9708D6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78F20EE9" w14:textId="77777777" w:rsidTr="00C7520C">
        <w:trPr>
          <w:trHeight w:val="197"/>
        </w:trPr>
        <w:tc>
          <w:tcPr>
            <w:tcW w:w="13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30CDBA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7424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5108C0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M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keaysi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C97FBA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hiriquí, Panama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35AB1B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0FF4B2F7" w14:textId="77777777" w:rsidTr="00C7520C">
        <w:trPr>
          <w:trHeight w:val="202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32F441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GU72312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D16C4F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Myotis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lucifugu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34CE92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Indiana, US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E56F89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Streicker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 xml:space="preserve"> et al. (2010)</w:t>
            </w:r>
          </w:p>
        </w:tc>
      </w:tr>
      <w:tr w:rsidR="00CD2D62" w:rsidRPr="009E396F" w14:paraId="7CC7F97B" w14:textId="77777777" w:rsidTr="00C7520C">
        <w:trPr>
          <w:trHeight w:val="197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825931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Q60155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A46DC3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Myotis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nigricans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 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13BE30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Guyan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7403F1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Engstrom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 xml:space="preserve"> et al. (</w:t>
            </w: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unpubl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>.)</w:t>
            </w:r>
          </w:p>
        </w:tc>
      </w:tr>
      <w:tr w:rsidR="00CD2D62" w:rsidRPr="009E396F" w14:paraId="14F41CE4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BAE816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Q601572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6645F9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M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nigricans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971ADB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Guyana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EDFC48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Lim et al. (</w:t>
            </w: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unpubl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>.)</w:t>
            </w:r>
          </w:p>
        </w:tc>
      </w:tr>
      <w:tr w:rsidR="00CD2D62" w:rsidRPr="009E396F" w14:paraId="33ADEDB9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051C49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Q601574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1B04F9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M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nigricans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9A8007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Guyana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2E4F88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Lim et al. (</w:t>
            </w: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unpubl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>.)</w:t>
            </w:r>
          </w:p>
        </w:tc>
      </w:tr>
      <w:tr w:rsidR="00CD2D62" w:rsidRPr="009E396F" w14:paraId="635DF4FB" w14:textId="77777777" w:rsidTr="00C7520C">
        <w:trPr>
          <w:trHeight w:val="20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859977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Q601579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5D3A1B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M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nigricans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8AE969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Guyana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29458C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Lim et al. (</w:t>
            </w: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unpubl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>.)</w:t>
            </w:r>
          </w:p>
        </w:tc>
      </w:tr>
      <w:tr w:rsidR="00CD2D62" w:rsidRPr="009E396F" w14:paraId="1AC417E0" w14:textId="77777777" w:rsidTr="00C7520C">
        <w:trPr>
          <w:trHeight w:val="21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8C3B65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Q601611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CF4EFB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M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nigricans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15E359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Yasuní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>, Ecuador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BFCA64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Engstrom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 xml:space="preserve"> et al. (</w:t>
            </w: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unpubl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>.)</w:t>
            </w:r>
          </w:p>
        </w:tc>
      </w:tr>
      <w:tr w:rsidR="00CD2D62" w:rsidRPr="009E396F" w14:paraId="4EDFB7EB" w14:textId="77777777" w:rsidTr="00C7520C">
        <w:trPr>
          <w:trHeight w:val="21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D4B308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Q601620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E51EC2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M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nigricans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D9E532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Orellana, Ecuador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3A9E81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Reid et al. (</w:t>
            </w: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unpubl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>.)</w:t>
            </w:r>
          </w:p>
        </w:tc>
      </w:tr>
      <w:tr w:rsidR="00CD2D62" w:rsidRPr="009E396F" w14:paraId="33EA0F90" w14:textId="77777777" w:rsidTr="00C7520C">
        <w:trPr>
          <w:trHeight w:val="21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9F9247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Q601582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BB9AD0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M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nigricans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2F027E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Guyana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7F68F2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Lim et al. (</w:t>
            </w: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unpubl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>.)</w:t>
            </w:r>
          </w:p>
        </w:tc>
      </w:tr>
      <w:tr w:rsidR="00CD2D62" w:rsidRPr="009E396F" w14:paraId="315411D8" w14:textId="77777777" w:rsidTr="00C7520C">
        <w:trPr>
          <w:trHeight w:val="21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63E6B2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EF080493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961D45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M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nigricans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EDBB68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Ecuador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3B485E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07)</w:t>
            </w:r>
          </w:p>
        </w:tc>
      </w:tr>
      <w:tr w:rsidR="00CD2D62" w:rsidRPr="009E396F" w14:paraId="25C1C40D" w14:textId="77777777" w:rsidTr="00C7520C">
        <w:trPr>
          <w:trHeight w:val="21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3D6131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EF080494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C6407C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M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nigricans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A4AAEB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Guyana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3DBE7E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07)</w:t>
            </w:r>
          </w:p>
        </w:tc>
      </w:tr>
      <w:tr w:rsidR="00CD2D62" w:rsidRPr="009E396F" w14:paraId="3F4C9221" w14:textId="77777777" w:rsidTr="00C7520C">
        <w:trPr>
          <w:trHeight w:val="207"/>
        </w:trPr>
        <w:tc>
          <w:tcPr>
            <w:tcW w:w="13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8AE178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lastRenderedPageBreak/>
              <w:t>EU096808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F87BA8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M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nigricans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ACA54F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Surinam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4EBA44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Borisenko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 xml:space="preserve"> et al. (2008)</w:t>
            </w:r>
          </w:p>
        </w:tc>
      </w:tr>
      <w:tr w:rsidR="00CD2D62" w:rsidRPr="009E396F" w14:paraId="78BF7579" w14:textId="77777777" w:rsidTr="00C7520C">
        <w:trPr>
          <w:trHeight w:val="202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8EC424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N84770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079636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Myotis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oxyotu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1A5648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uzco, Peru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6CD8A1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Taylor et al. 2011</w:t>
            </w:r>
          </w:p>
        </w:tc>
      </w:tr>
      <w:tr w:rsidR="00CD2D62" w:rsidRPr="009E396F" w14:paraId="286D76EB" w14:textId="77777777" w:rsidTr="00C7520C">
        <w:trPr>
          <w:trHeight w:val="202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0A8CC1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EF08049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C6B43D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Myotis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ripariu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FD3FC1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Guyan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83C6C7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07)</w:t>
            </w:r>
          </w:p>
        </w:tc>
      </w:tr>
      <w:tr w:rsidR="00CD2D62" w:rsidRPr="009E396F" w14:paraId="4161C874" w14:textId="77777777" w:rsidTr="00C7520C">
        <w:trPr>
          <w:trHeight w:val="197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77D8CF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GU72314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C542F5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Myotis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velifer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A68EF7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Arizona, US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C76B08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Streicker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 xml:space="preserve"> et al. (2010)</w:t>
            </w:r>
          </w:p>
        </w:tc>
      </w:tr>
      <w:tr w:rsidR="00CD2D62" w:rsidRPr="009E396F" w14:paraId="54D05FE5" w14:textId="77777777" w:rsidTr="00C7520C">
        <w:trPr>
          <w:trHeight w:val="197"/>
        </w:trPr>
        <w:tc>
          <w:tcPr>
            <w:tcW w:w="13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53ECF8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6538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B6D656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M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velifer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497ED4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El Salvador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935FD5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0A235EA8" w14:textId="77777777" w:rsidTr="00C7520C">
        <w:trPr>
          <w:trHeight w:val="197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FBB539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GU72313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642E2A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Myotis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yumanensi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4BCEA8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Arizona, US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43F539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Streicker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 xml:space="preserve"> et al. (2010)</w:t>
            </w:r>
          </w:p>
        </w:tc>
      </w:tr>
      <w:tr w:rsidR="00CD2D62" w:rsidRPr="009E396F" w14:paraId="4B1BBC39" w14:textId="77777777" w:rsidTr="00C7520C">
        <w:trPr>
          <w:trHeight w:val="197"/>
        </w:trPr>
        <w:tc>
          <w:tcPr>
            <w:tcW w:w="13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F3096F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GU723137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BD95DB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M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yumanensi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2AC4AE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alifornia, USA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C8240C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Streicker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 xml:space="preserve"> et al. (2010)</w:t>
            </w:r>
          </w:p>
        </w:tc>
      </w:tr>
      <w:tr w:rsidR="00CD2D62" w:rsidRPr="009E396F" w14:paraId="6AAA50FD" w14:textId="77777777" w:rsidTr="00C7520C">
        <w:trPr>
          <w:trHeight w:val="202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10A4B6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N65953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8B90F7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Sturnira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biden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452C13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Pichincha, Ecuado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B8A54C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Jarrin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 xml:space="preserve"> &amp; Clare (</w:t>
            </w: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unpubl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>.)</w:t>
            </w:r>
          </w:p>
        </w:tc>
      </w:tr>
      <w:tr w:rsidR="00CD2D62" w:rsidRPr="009E396F" w14:paraId="3C55E557" w14:textId="77777777" w:rsidTr="00C7520C">
        <w:trPr>
          <w:trHeight w:val="202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F1E7D5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N65960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579BC3" w14:textId="347497AB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Sturnira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eryth</w:t>
            </w:r>
            <w:r w:rsidR="00C41A2A">
              <w:rPr>
                <w:rFonts w:ascii="Times New Roman" w:eastAsia="Times" w:hAnsi="Times New Roman" w:cs="Times New Roman"/>
                <w:i/>
                <w:lang w:val="en-GB"/>
              </w:rPr>
              <w:t>r</w:t>
            </w:r>
            <w:bookmarkStart w:id="0" w:name="_GoBack"/>
            <w:bookmarkEnd w:id="0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omo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FF6951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Pichincha, Ecuado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7854B0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Jarrin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 xml:space="preserve"> &amp; Clare (</w:t>
            </w: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unpubl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>.)</w:t>
            </w:r>
          </w:p>
        </w:tc>
      </w:tr>
      <w:tr w:rsidR="00CD2D62" w:rsidRPr="009E396F" w14:paraId="0DEA8027" w14:textId="77777777" w:rsidTr="00C7520C">
        <w:trPr>
          <w:trHeight w:val="197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4C08C1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916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F8BF42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Sturnira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lilium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CE3D6F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Napo, Ecuado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17D245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1D9ED321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431EE6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7435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054960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S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lilium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DCD066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Darien, Panama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33C1CE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679A703D" w14:textId="77777777" w:rsidTr="00C7520C">
        <w:trPr>
          <w:trHeight w:val="197"/>
        </w:trPr>
        <w:tc>
          <w:tcPr>
            <w:tcW w:w="13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1663EA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6862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03FA6D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S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lilium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AAE929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Guatemala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BFA144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3A343CC9" w14:textId="77777777" w:rsidTr="00C7520C">
        <w:trPr>
          <w:trHeight w:val="197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D0B964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 JF44743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64F404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Sturnira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ludovici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F20A41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hiriquí, Panam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80406C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438C7F27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0CC4CA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7438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E61DB9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S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ludovic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0F1FB8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hiriquí, Panama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40AF28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36828925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F6CB0A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7439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D83099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S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ludovic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CD4210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hiriquí, Panama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6C298B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3C91F859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D42D81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7436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E27845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S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ludovic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2CB0B5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hiriquí, Panama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83C7BA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4BD51246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F136A3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lastRenderedPageBreak/>
              <w:t>JF446554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C9EFEB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S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ludovic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05E902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El Salvador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C8B503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54C3CAEA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2AEDA2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6873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EB3067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S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ludovic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AC9D03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Guatemala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103B67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58BDE997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4C4D71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6564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43F178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S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ludovic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936788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El Salvador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F78533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35173006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B72D8F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6566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5B8968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S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ludovic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B35F68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El Salvador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5FDFBC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5BC27196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9A326A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6875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8CFD5A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S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ludovic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E02E4E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Guatemala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5D1A30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335B4E55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8C72A4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6555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16CDAE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S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ludovic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DD465B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El Salvador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E0E91A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5C30D500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D8DC15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6561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7FFD3A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S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ludovic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226D9E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El Salvador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D40E2E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09E3D8FB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68361E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6563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F103ED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S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ludovic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306B93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El Salvador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9B9D06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705865B4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07DAF2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6565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672D83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S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ludovic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49CBE4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El Salvador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1FA05F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387EB2C5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429AB6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6872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35F662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S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ludovic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39E545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Guatemala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1D4F7A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2765258F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9CF2ED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6874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205340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S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ludovic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26A07B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Guatemala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E76D9D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7E48AA5A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5EACCC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F446876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1803BF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S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ludovic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54971E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Guatemala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3646D8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Clare et al. (2011)</w:t>
            </w:r>
          </w:p>
        </w:tc>
      </w:tr>
      <w:tr w:rsidR="00CD2D62" w:rsidRPr="009E396F" w14:paraId="7F042414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BC2F63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N659740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72CA00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S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ludovic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BC1E19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Pastaza, Ecuador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DB4C20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Jarrin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 xml:space="preserve"> &amp; Clare (</w:t>
            </w: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unpubl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>.)</w:t>
            </w:r>
          </w:p>
        </w:tc>
      </w:tr>
      <w:tr w:rsidR="00CD2D62" w:rsidRPr="009E396F" w14:paraId="6A654BB5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E91A9F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N659769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AF3806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S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ludovic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053E75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Tungurahua, Ecuador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39E726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Jarrin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 xml:space="preserve"> &amp; Clare (</w:t>
            </w: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unpubl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>.)</w:t>
            </w:r>
          </w:p>
        </w:tc>
      </w:tr>
      <w:tr w:rsidR="00CD2D62" w:rsidRPr="009E396F" w14:paraId="5CAE365E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1653B7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N659705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968213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S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ludovic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08F0A3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Napo, Ecuador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047FF9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Jarrin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 xml:space="preserve"> &amp; Clare (</w:t>
            </w: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unpubl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>.)</w:t>
            </w:r>
          </w:p>
        </w:tc>
      </w:tr>
      <w:tr w:rsidR="00CD2D62" w:rsidRPr="009E396F" w14:paraId="76E95AFD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6895DB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lastRenderedPageBreak/>
              <w:t>JN659763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49C701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S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ludovic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64400A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Sucumbios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>, Ecuador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F98ED4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Jarrin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 xml:space="preserve"> &amp; Clare (</w:t>
            </w: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unpubl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>.)</w:t>
            </w:r>
          </w:p>
        </w:tc>
      </w:tr>
      <w:tr w:rsidR="00CD2D62" w:rsidRPr="009E396F" w14:paraId="22D27939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54A567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N659695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5A463F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S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ludovic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45B308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Tungurahua, Ecuador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F21312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Jarrin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 xml:space="preserve"> &amp; Clare (</w:t>
            </w: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unpubl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>.)</w:t>
            </w:r>
          </w:p>
        </w:tc>
      </w:tr>
      <w:tr w:rsidR="00CD2D62" w:rsidRPr="009E396F" w14:paraId="3148CE66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8157D2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N659774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130482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S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ludovic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A0B463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Zamora Chinchipe, Ecuador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35068A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Jarrin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 xml:space="preserve"> &amp; Clare (</w:t>
            </w: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unpubl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>.)</w:t>
            </w:r>
          </w:p>
        </w:tc>
      </w:tr>
      <w:tr w:rsidR="00CD2D62" w:rsidRPr="009E396F" w14:paraId="04675366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22F90B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N659731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B8FA9B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S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ludovic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72DD74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Tungurahua, Ecuador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A6A07B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Jarrin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 xml:space="preserve"> &amp; Clare (</w:t>
            </w: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unpubl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>.)</w:t>
            </w:r>
          </w:p>
        </w:tc>
      </w:tr>
      <w:tr w:rsidR="00CD2D62" w:rsidRPr="009E396F" w14:paraId="32486D72" w14:textId="77777777" w:rsidTr="00C7520C">
        <w:trPr>
          <w:trHeight w:val="192"/>
        </w:trPr>
        <w:tc>
          <w:tcPr>
            <w:tcW w:w="13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F712D3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N659770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99E6EB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S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ludovic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3C9D0B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Napo, Ecuador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61500A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Jarrin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 xml:space="preserve"> &amp; Clare (</w:t>
            </w: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unpubl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>.)</w:t>
            </w:r>
          </w:p>
        </w:tc>
      </w:tr>
      <w:tr w:rsidR="00CD2D62" w:rsidRPr="009E396F" w14:paraId="7126966B" w14:textId="77777777" w:rsidTr="00C7520C">
        <w:trPr>
          <w:trHeight w:val="197"/>
        </w:trPr>
        <w:tc>
          <w:tcPr>
            <w:tcW w:w="13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9B88C8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N659772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DB1662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S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ludovic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F66A24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Pichincha, Ecuador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52DE49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Jarrin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 xml:space="preserve"> &amp; Clare (</w:t>
            </w: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unpubl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>.)</w:t>
            </w:r>
          </w:p>
        </w:tc>
      </w:tr>
      <w:tr w:rsidR="00CD2D62" w:rsidRPr="009E396F" w14:paraId="32C96FF0" w14:textId="77777777" w:rsidTr="00C7520C">
        <w:trPr>
          <w:trHeight w:val="202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658965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N65987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54D1B8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Sturnira</w:t>
            </w:r>
            <w:proofErr w:type="spellEnd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luisi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FE3439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Esmeraldas, Ecuado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2620E9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Jarrin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 xml:space="preserve"> &amp; Clare (</w:t>
            </w: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unpubl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>.)</w:t>
            </w:r>
          </w:p>
        </w:tc>
      </w:tr>
      <w:tr w:rsidR="00CD2D62" w:rsidRPr="009E396F" w14:paraId="6602C324" w14:textId="77777777" w:rsidTr="00C7520C">
        <w:trPr>
          <w:trHeight w:val="202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D82AEB" w14:textId="77777777" w:rsidR="00CD2D62" w:rsidRPr="009E396F" w:rsidRDefault="00CD2D62" w:rsidP="00C7520C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JN65985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F36652" w14:textId="77777777" w:rsidR="00CD2D62" w:rsidRPr="00CD2D62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 xml:space="preserve">S. </w:t>
            </w:r>
            <w:proofErr w:type="spellStart"/>
            <w:r w:rsidRPr="00CD2D62">
              <w:rPr>
                <w:rFonts w:ascii="Times New Roman" w:eastAsia="Times" w:hAnsi="Times New Roman" w:cs="Times New Roman"/>
                <w:i/>
                <w:lang w:val="en-GB"/>
              </w:rPr>
              <w:t>luisi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A90F76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Pichincha, Ecuado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C2FA22" w14:textId="77777777" w:rsidR="00CD2D62" w:rsidRPr="009E396F" w:rsidRDefault="00CD2D62" w:rsidP="00C7520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Jarrin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 xml:space="preserve"> &amp; Clare (</w:t>
            </w:r>
            <w:proofErr w:type="spellStart"/>
            <w:r w:rsidRPr="009E396F">
              <w:rPr>
                <w:rFonts w:ascii="Times New Roman" w:eastAsia="Times" w:hAnsi="Times New Roman" w:cs="Times New Roman"/>
                <w:lang w:val="en-GB"/>
              </w:rPr>
              <w:t>unpubl</w:t>
            </w:r>
            <w:proofErr w:type="spellEnd"/>
            <w:r w:rsidRPr="009E396F">
              <w:rPr>
                <w:rFonts w:ascii="Times New Roman" w:eastAsia="Times" w:hAnsi="Times New Roman" w:cs="Times New Roman"/>
                <w:lang w:val="en-GB"/>
              </w:rPr>
              <w:t>.)</w:t>
            </w:r>
          </w:p>
        </w:tc>
      </w:tr>
    </w:tbl>
    <w:p w14:paraId="1FD27EDF" w14:textId="77777777" w:rsidR="0079112A" w:rsidRDefault="0079112A"/>
    <w:sectPr w:rsidR="0079112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D62"/>
    <w:rsid w:val="003021F7"/>
    <w:rsid w:val="004F4EA2"/>
    <w:rsid w:val="005C79E0"/>
    <w:rsid w:val="0079112A"/>
    <w:rsid w:val="00B56610"/>
    <w:rsid w:val="00BF78BB"/>
    <w:rsid w:val="00C41A2A"/>
    <w:rsid w:val="00CD2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A45EE12"/>
  <w15:docId w15:val="{AC7D3F69-BBF3-4486-BE73-8F0F8AC9F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2D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CD2D6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4EA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EA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58</Words>
  <Characters>4175</Characters>
  <Application>Microsoft Office Word</Application>
  <DocSecurity>0</DocSecurity>
  <Lines>34</Lines>
  <Paragraphs>9</Paragraphs>
  <ScaleCrop>false</ScaleCrop>
  <Company/>
  <LinksUpToDate>false</LinksUpToDate>
  <CharactersWithSpaces>4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na Chaverri</dc:creator>
  <cp:keywords/>
  <dc:description/>
  <cp:lastModifiedBy>Gloriana Chaverri</cp:lastModifiedBy>
  <cp:revision>5</cp:revision>
  <dcterms:created xsi:type="dcterms:W3CDTF">2016-07-09T22:11:00Z</dcterms:created>
  <dcterms:modified xsi:type="dcterms:W3CDTF">2016-08-25T21:36:00Z</dcterms:modified>
</cp:coreProperties>
</file>